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8F4" w:rsidRDefault="000908F4">
      <w:r>
        <w:t>Minimal Data Set Labels – PLOS ONE Pinheiro, T.V.</w:t>
      </w:r>
    </w:p>
    <w:p w:rsidR="000908F4" w:rsidRDefault="000908F4"/>
    <w:p w:rsidR="00CA2E25" w:rsidRDefault="007056B4">
      <w:r w:rsidRPr="007056B4">
        <w:t xml:space="preserve">IDENTIF – </w:t>
      </w:r>
      <w:r w:rsidR="00CA2E25">
        <w:t xml:space="preserve">IVAPSA study </w:t>
      </w:r>
      <w:r>
        <w:t xml:space="preserve">identification </w:t>
      </w:r>
      <w:r w:rsidRPr="007056B4">
        <w:t>number</w:t>
      </w:r>
      <w:r w:rsidR="00CA2E25" w:rsidRPr="007056B4">
        <w:t xml:space="preserve"> </w:t>
      </w:r>
    </w:p>
    <w:p w:rsidR="007056B4" w:rsidRPr="007056B4" w:rsidRDefault="007056B4">
      <w:r w:rsidRPr="007056B4">
        <w:t xml:space="preserve">DM – </w:t>
      </w:r>
      <w:r w:rsidR="000908F4">
        <w:t xml:space="preserve">gestational </w:t>
      </w:r>
      <w:r w:rsidRPr="007056B4">
        <w:t xml:space="preserve">diabetes diagnosis </w:t>
      </w:r>
      <w:r>
        <w:t>(0</w:t>
      </w:r>
      <w:r w:rsidR="007F5D5E">
        <w:t>,</w:t>
      </w:r>
      <w:r>
        <w:t xml:space="preserve"> yes; 1</w:t>
      </w:r>
      <w:r w:rsidR="007F5D5E">
        <w:t>,</w:t>
      </w:r>
      <w:r>
        <w:t xml:space="preserve"> no)</w:t>
      </w:r>
    </w:p>
    <w:p w:rsidR="007056B4" w:rsidRPr="007056B4" w:rsidRDefault="007056B4">
      <w:r w:rsidRPr="007056B4">
        <w:t>IDADEMAE – participant’s age</w:t>
      </w:r>
      <w:r w:rsidR="007F5D5E">
        <w:t xml:space="preserve"> (years</w:t>
      </w:r>
      <w:r>
        <w:t>)</w:t>
      </w:r>
    </w:p>
    <w:p w:rsidR="007056B4" w:rsidRPr="007056B4" w:rsidRDefault="007056B4">
      <w:r w:rsidRPr="007056B4">
        <w:t xml:space="preserve">PARID – participant’s </w:t>
      </w:r>
      <w:r>
        <w:t xml:space="preserve">parity </w:t>
      </w:r>
      <w:r>
        <w:t>(</w:t>
      </w:r>
      <w:r w:rsidR="007F5D5E">
        <w:t xml:space="preserve">number of </w:t>
      </w:r>
      <w:r w:rsidR="003F7E89">
        <w:t>previous live births</w:t>
      </w:r>
      <w:r>
        <w:t>)</w:t>
      </w:r>
    </w:p>
    <w:p w:rsidR="007056B4" w:rsidRPr="007056B4" w:rsidRDefault="007056B4">
      <w:r w:rsidRPr="007056B4">
        <w:t>PARIDCAT</w:t>
      </w:r>
      <w:r>
        <w:t xml:space="preserve"> – categorized parity</w:t>
      </w:r>
      <w:r w:rsidR="007F5D5E">
        <w:t xml:space="preserve"> (0</w:t>
      </w:r>
      <w:r w:rsidR="00CA2E25">
        <w:t>,</w:t>
      </w:r>
      <w:r w:rsidR="007F5D5E">
        <w:t xml:space="preserve"> none; 1</w:t>
      </w:r>
      <w:r w:rsidR="00CA2E25">
        <w:t>, one or more)</w:t>
      </w:r>
    </w:p>
    <w:p w:rsidR="007056B4" w:rsidRPr="001D5074" w:rsidRDefault="007056B4">
      <w:r w:rsidRPr="001D5074">
        <w:t>ESCOL</w:t>
      </w:r>
      <w:r w:rsidR="00CA2E25" w:rsidRPr="001D5074">
        <w:t xml:space="preserve"> </w:t>
      </w:r>
      <w:r w:rsidR="001D5074" w:rsidRPr="001D5074">
        <w:t>–</w:t>
      </w:r>
      <w:r w:rsidR="00CA2E25" w:rsidRPr="001D5074">
        <w:t xml:space="preserve"> </w:t>
      </w:r>
      <w:r w:rsidR="001D5074" w:rsidRPr="001D5074">
        <w:t>participant’s schooling (years)</w:t>
      </w:r>
    </w:p>
    <w:p w:rsidR="007056B4" w:rsidRPr="001D5074" w:rsidRDefault="007056B4">
      <w:r w:rsidRPr="001D5074">
        <w:t>ESCOLCAT</w:t>
      </w:r>
      <w:r w:rsidR="001D5074" w:rsidRPr="001D5074">
        <w:t xml:space="preserve"> </w:t>
      </w:r>
      <w:r w:rsidR="001D5074">
        <w:t>–</w:t>
      </w:r>
      <w:r w:rsidR="001D5074" w:rsidRPr="001D5074">
        <w:t xml:space="preserve"> ca</w:t>
      </w:r>
      <w:r w:rsidR="001D5074">
        <w:t>tegorized schooling (0, less than eight years; 1, eight or more years)</w:t>
      </w:r>
    </w:p>
    <w:p w:rsidR="007056B4" w:rsidRPr="007056B4" w:rsidRDefault="007056B4">
      <w:r w:rsidRPr="007056B4">
        <w:t>TIPARTO</w:t>
      </w:r>
      <w:r w:rsidR="001D5074">
        <w:t xml:space="preserve"> – type of delivery (</w:t>
      </w:r>
      <w:r w:rsidR="005849F9">
        <w:t>0, cesarean; 1, vaginal)</w:t>
      </w:r>
    </w:p>
    <w:p w:rsidR="007056B4" w:rsidRPr="007056B4" w:rsidRDefault="007056B4">
      <w:r w:rsidRPr="007056B4">
        <w:t>HR1MAM</w:t>
      </w:r>
      <w:r w:rsidR="005849F9">
        <w:t xml:space="preserve"> – timing of breastfeed initiation</w:t>
      </w:r>
      <w:r w:rsidR="003F7E89">
        <w:t xml:space="preserve"> after birth</w:t>
      </w:r>
      <w:r w:rsidR="005849F9">
        <w:t xml:space="preserve"> (minutes)</w:t>
      </w:r>
    </w:p>
    <w:p w:rsidR="007056B4" w:rsidRPr="007056B4" w:rsidRDefault="007056B4">
      <w:r w:rsidRPr="007056B4">
        <w:t>MAMD1CAT</w:t>
      </w:r>
      <w:r w:rsidR="005849F9">
        <w:t xml:space="preserve"> – breastfeeding initiation categorized (0, more than 24 hours after delivery; 1 less or equal to 24 hours</w:t>
      </w:r>
      <w:r w:rsidR="003F7E89">
        <w:t xml:space="preserve"> after delivery</w:t>
      </w:r>
      <w:r w:rsidR="005849F9">
        <w:t>)</w:t>
      </w:r>
    </w:p>
    <w:p w:rsidR="007056B4" w:rsidRPr="007056B4" w:rsidRDefault="007056B4">
      <w:r w:rsidRPr="007056B4">
        <w:t>PESO</w:t>
      </w:r>
      <w:r w:rsidR="00501236">
        <w:t>P</w:t>
      </w:r>
      <w:r w:rsidRPr="007056B4">
        <w:t>G</w:t>
      </w:r>
      <w:r w:rsidR="005849F9">
        <w:t xml:space="preserve"> – pre-pregnancy weight</w:t>
      </w:r>
      <w:r w:rsidR="00501236">
        <w:t xml:space="preserve"> (kg)</w:t>
      </w:r>
    </w:p>
    <w:p w:rsidR="007056B4" w:rsidRPr="007056B4" w:rsidRDefault="007056B4">
      <w:r w:rsidRPr="007056B4">
        <w:t>ALTURAMD</w:t>
      </w:r>
      <w:r w:rsidR="00501236">
        <w:t xml:space="preserve"> – height (m)</w:t>
      </w:r>
    </w:p>
    <w:p w:rsidR="007056B4" w:rsidRPr="007056B4" w:rsidRDefault="007056B4">
      <w:r w:rsidRPr="007056B4">
        <w:t>IMCPG</w:t>
      </w:r>
      <w:r w:rsidR="00501236">
        <w:t xml:space="preserve"> – pre-pregnancy BMI (kg/m</w:t>
      </w:r>
      <w:r w:rsidR="00501236" w:rsidRPr="00501236">
        <w:rPr>
          <w:vertAlign w:val="superscript"/>
        </w:rPr>
        <w:t>2</w:t>
      </w:r>
      <w:r w:rsidR="00501236">
        <w:t>)</w:t>
      </w:r>
    </w:p>
    <w:p w:rsidR="007056B4" w:rsidRDefault="007056B4">
      <w:r>
        <w:t>IMCPGCAT</w:t>
      </w:r>
      <w:r w:rsidR="00501236">
        <w:t xml:space="preserve"> – categorized </w:t>
      </w:r>
      <w:r w:rsidR="00501236">
        <w:t>pre-pregnancy BMI</w:t>
      </w:r>
      <w:r w:rsidR="00501236">
        <w:t xml:space="preserve"> (</w:t>
      </w:r>
      <w:r w:rsidR="00501236" w:rsidRPr="00501236">
        <w:t>Normal weight: 18.5–24.9 kg/m2; Overweight: 25.0–29.9 kg/m2</w:t>
      </w:r>
      <w:r w:rsidR="00501236">
        <w:t>)</w:t>
      </w:r>
      <w:bookmarkStart w:id="0" w:name="_GoBack"/>
      <w:bookmarkEnd w:id="0"/>
    </w:p>
    <w:p w:rsidR="007056B4" w:rsidRDefault="007056B4"/>
    <w:sectPr w:rsidR="007056B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B4"/>
    <w:rsid w:val="00032E14"/>
    <w:rsid w:val="000908F4"/>
    <w:rsid w:val="001D5074"/>
    <w:rsid w:val="003F7E89"/>
    <w:rsid w:val="00501236"/>
    <w:rsid w:val="005849F9"/>
    <w:rsid w:val="007056B4"/>
    <w:rsid w:val="007F5D5E"/>
    <w:rsid w:val="00CA2E25"/>
    <w:rsid w:val="00CE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9D7B"/>
  <w15:chartTrackingRefBased/>
  <w15:docId w15:val="{D8CB5FE8-ABC8-417A-8AC7-D0F76E77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F5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ra Vogel</dc:creator>
  <cp:keywords/>
  <dc:description/>
  <cp:lastModifiedBy>Tanara Vogel</cp:lastModifiedBy>
  <cp:revision>5</cp:revision>
  <dcterms:created xsi:type="dcterms:W3CDTF">2018-03-10T14:07:00Z</dcterms:created>
  <dcterms:modified xsi:type="dcterms:W3CDTF">2018-03-10T20:39:00Z</dcterms:modified>
</cp:coreProperties>
</file>